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1: The number of the differentially expressed eProbes </w:t>
      </w:r>
    </w:p>
    <w:tbl>
      <w:tblPr>
        <w:tblW w:w="9632" w:type="dxa"/>
        <w:jc w:val="left"/>
        <w:tblInd w:w="-7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364"/>
        <w:gridCol w:w="1439"/>
        <w:gridCol w:w="1337"/>
        <w:gridCol w:w="1454"/>
        <w:gridCol w:w="1530"/>
      </w:tblGrid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Compared tissues (Number of 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eProbes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, P value threshold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pecific regulation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lternative regulat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Different effect siz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pposite direc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oncordant regulation</w:t>
            </w:r>
          </w:p>
        </w:tc>
      </w:tr>
      <w:tr>
        <w:trPr>
          <w:trHeight w:val="719" w:hRule="atLeast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iver vs. Blood (n=521, P&lt;9.6x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6/190  (66.3%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1/74 (82.4%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5/222 (78.9%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/35 (85.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87/521 (55.1%)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T vs. Blood (n=708, P&lt;7.1x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7/232 (67.7%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1/99 (81.9%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2/347 (78.4%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/27 (66.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57/708 (64.5%)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at vs. Blood (n=526, P&lt;9.5x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0/163 (67.5%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5/74 (74.3%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6/284 (79.6%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/5 (8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45/526 (65.6%)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uscle vs. Blood (n=252, P&lt;2.0x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4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/84 (59.5%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/40 (87.5%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0/108 (83.3%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/20 (80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0/252 (55.6%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9:08:00Z</dcterms:created>
  <dc:creator>J Fu</dc:creator>
  <dc:description/>
  <cp:keywords/>
  <dc:language>en-US</dc:language>
  <cp:lastModifiedBy>J Fu</cp:lastModifiedBy>
  <dcterms:modified xsi:type="dcterms:W3CDTF">2011-10-19T09:09:00Z</dcterms:modified>
  <cp:revision>1</cp:revision>
  <dc:subject/>
  <dc:title/>
</cp:coreProperties>
</file>